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044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1620"/>
        <w:gridCol w:w="1530"/>
        <w:gridCol w:w="1710"/>
        <w:gridCol w:w="5006"/>
      </w:tblGrid>
      <w:tr w:rsidR="000D6C39" w:rsidRPr="0055050A" w:rsidTr="008208B6">
        <w:trPr>
          <w:trHeight w:val="357"/>
        </w:trPr>
        <w:tc>
          <w:tcPr>
            <w:tcW w:w="1204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D6C39" w:rsidRPr="0055050A" w:rsidRDefault="000D6C39" w:rsidP="000D6C39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Table S1. Functional enrichment of biological process</w:t>
            </w:r>
          </w:p>
        </w:tc>
      </w:tr>
      <w:tr w:rsidR="0055050A" w:rsidRPr="0055050A" w:rsidTr="0055050A">
        <w:trPr>
          <w:trHeight w:val="357"/>
        </w:trPr>
        <w:tc>
          <w:tcPr>
            <w:tcW w:w="2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96B70" w:rsidRPr="0055050A" w:rsidRDefault="00596B70" w:rsidP="00596B70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Biological process</w:t>
            </w: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96B70" w:rsidRPr="0055050A" w:rsidRDefault="00596B70" w:rsidP="00596B70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GO ID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96B70" w:rsidRPr="0055050A" w:rsidRDefault="00596B70" w:rsidP="00596B70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>P</w:t>
            </w:r>
            <w:r w:rsidRPr="0055050A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96B70" w:rsidRPr="0055050A" w:rsidRDefault="008F0354" w:rsidP="00596B70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>P</w:t>
            </w:r>
            <w:r w:rsidR="00596B70" w:rsidRPr="0055050A">
              <w:rPr>
                <w:rFonts w:ascii="Arial" w:hAnsi="Arial" w:cs="Arial"/>
                <w:b/>
              </w:rPr>
              <w:t>Value corrected</w:t>
            </w:r>
          </w:p>
        </w:tc>
        <w:tc>
          <w:tcPr>
            <w:tcW w:w="5006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596B70" w:rsidRPr="0055050A" w:rsidRDefault="00596B70" w:rsidP="00596B70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Proteins involved</w:t>
            </w:r>
          </w:p>
        </w:tc>
      </w:tr>
      <w:tr w:rsidR="0055050A" w:rsidRPr="0055050A" w:rsidTr="00233B6C">
        <w:trPr>
          <w:trHeight w:val="728"/>
        </w:trPr>
        <w:tc>
          <w:tcPr>
            <w:tcW w:w="2178" w:type="dxa"/>
            <w:tcBorders>
              <w:top w:val="single" w:sz="4" w:space="0" w:color="000000" w:themeColor="text1"/>
            </w:tcBorders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 morphogenesis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0902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30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14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em1, Cbk1, Cdc24, Cdc42, Myo2, Pde2, Sho1, Tpk1, Tpk2</w:t>
            </w:r>
          </w:p>
        </w:tc>
      </w:tr>
      <w:tr w:rsidR="0055050A" w:rsidRPr="0055050A" w:rsidTr="00233B6C">
        <w:trPr>
          <w:trHeight w:val="1386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 wall organiz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71555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46E-1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46E-1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bk1, Cdc10, Cek1, Chk1, Cmp1, Cph1, Cst20, Hog1, Hst7, Hwp1, Hxk1, Hym1, Mid1, Mkc1, Mob2, Pbs2, Pde2, Pkc1, Pmr1, Pmt1, Rbt1, Rhb1, Rvs167, Sho1, Sln1, Ssk1, Tpk1</w:t>
            </w:r>
          </w:p>
        </w:tc>
      </w:tr>
      <w:tr w:rsidR="0055050A" w:rsidRPr="0055050A" w:rsidTr="00233B6C">
        <w:trPr>
          <w:trHeight w:val="738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ular bud site selec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0282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7.31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40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ni1, Bud2, Crz1, Int1, Rax2, Rsr1, Spa2</w:t>
            </w:r>
          </w:p>
        </w:tc>
      </w:tr>
      <w:tr w:rsidR="0055050A" w:rsidRPr="0055050A" w:rsidTr="00233B6C">
        <w:trPr>
          <w:trHeight w:val="1404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ular response to abiotic stimulu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71214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43E-21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44E-1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ls1, Bud2, Cbk1, Cch1, Ccn1, Cln3, Cmp1, Crk1, Crz1, Gcn4, Gis2, Gpa2, Hgt12, Hog1, Hym1, Mid1, Mns1, Mob2, Nrg1, Pbs2, Pmr1, Pmt6, Rim101, Rsr1, Sho1, Sln1, Ssk1, Ssk2, Ume6, Yak1, Ypd1</w:t>
            </w:r>
          </w:p>
        </w:tc>
      </w:tr>
      <w:tr w:rsidR="0055050A" w:rsidRPr="0055050A" w:rsidTr="00233B6C">
        <w:trPr>
          <w:trHeight w:val="1395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ular response to drug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569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44E-10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5.21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bk1, Ccn1, Cdr1, Cek1, Cla4, Clb2, Cln3, Cmp1, Crz1, Cyr1, Gis2, Hsl1, Hsp90, Hst7, Hym1, Mig1, Mkc1, Mob2, Ndt80, Nrg1, Pde2, Pkc1, Pmt1, Pmt2, Pmt6, Rbt4, Rhb1, Rim101, Ssn6, Tpk1, Tup1, Yck2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ular response to mechanical stimulu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7126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25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40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ch1, Crz1, Mid1, Mns1, Pmr1</w:t>
            </w:r>
          </w:p>
        </w:tc>
      </w:tr>
      <w:tr w:rsidR="0055050A" w:rsidRPr="0055050A" w:rsidTr="00233B6C">
        <w:trPr>
          <w:trHeight w:val="90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cellular response to organic substance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7131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15E-1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83E-10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ud5, Cdr1, Chk1, Cph1, Gcn4, Gpa2, Gpr1, Hgt12, Hsp90, Hst7, Ndt80, Nrg1, Sln1, Tec1, Tup1</w:t>
            </w:r>
          </w:p>
        </w:tc>
      </w:tr>
      <w:tr w:rsidR="0055050A" w:rsidRPr="0055050A" w:rsidTr="00233B6C">
        <w:trPr>
          <w:trHeight w:val="81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cellular response to oxidative stres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4599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44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37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r1, Ddr48, Ecm7, Gal10, Gre2, Hog1, Mkc1, Ndt80, Sac6, Sho1, Sod5, Ssk1, Ssk2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lastRenderedPageBreak/>
              <w:t>cellular response to oxygen-containing compound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1901701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03E-11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0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ud5, Chk1, Cyr1, Gcn4, Gpa2, Gpr1, Hgt12, Mkc1, Ndt80, Nrg1, Pde2, Sln1, Sod5, Tup1</w:t>
            </w:r>
          </w:p>
        </w:tc>
      </w:tr>
      <w:tr w:rsidR="0055050A" w:rsidRPr="0055050A" w:rsidTr="00233B6C">
        <w:trPr>
          <w:trHeight w:val="1125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proofErr w:type="spellStart"/>
            <w:r w:rsidRPr="008B5827">
              <w:rPr>
                <w:rFonts w:ascii="Arial" w:hAnsi="Arial" w:cs="Arial"/>
                <w:color w:val="FF0000"/>
              </w:rPr>
              <w:t>chlamydospore</w:t>
            </w:r>
            <w:proofErr w:type="spellEnd"/>
            <w:r w:rsidRPr="008B5827">
              <w:rPr>
                <w:rFonts w:ascii="Arial" w:hAnsi="Arial" w:cs="Arial"/>
                <w:color w:val="FF0000"/>
              </w:rPr>
              <w:t xml:space="preserve"> form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141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74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5.19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c10, Cdc11, Cla4, Cst20, Hog1, Nrg1, Rim101, Sch9</w:t>
            </w:r>
          </w:p>
        </w:tc>
      </w:tr>
      <w:tr w:rsidR="0055050A" w:rsidRPr="0055050A" w:rsidTr="00233B6C">
        <w:trPr>
          <w:trHeight w:val="1017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 xml:space="preserve">cytoskeleton </w:t>
            </w:r>
            <w:bookmarkStart w:id="0" w:name="_GoBack"/>
            <w:bookmarkEnd w:id="0"/>
            <w:r w:rsidRPr="008B5827">
              <w:rPr>
                <w:rFonts w:ascii="Arial" w:hAnsi="Arial" w:cs="Arial"/>
                <w:color w:val="FF0000"/>
              </w:rPr>
              <w:t>organiz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701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07E-10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30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ct1, Bni1, Bud2, Bud6, Cdc10, Cdc11, Cdc12, Cdc14, Dbf2, Dyn1, Mob2, Myo2, Pfy1, Sla1, Sla2, Spa2</w:t>
            </w:r>
          </w:p>
        </w:tc>
      </w:tr>
      <w:tr w:rsidR="0055050A" w:rsidRPr="0055050A" w:rsidTr="00233B6C">
        <w:trPr>
          <w:trHeight w:val="117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development involved in symbiotic interac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44111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45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34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la4, Cln3, Cph1, Hxk1, Nrg1, Sch9, Tpk2, Tup1</w:t>
            </w:r>
          </w:p>
        </w:tc>
      </w:tr>
      <w:tr w:rsidR="0055050A" w:rsidRPr="0055050A" w:rsidTr="00233B6C">
        <w:trPr>
          <w:trHeight w:val="1701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filamentous growth of a population of unicellular organisms in response to chemical stimulu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6171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3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68E-06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ni1, Cyr1, Gcn4, Gpr1, Ndt80, Nrg1, Rad53, Rhb1, Rim101, Sch9, Tpk1, Tup1</w:t>
            </w:r>
          </w:p>
        </w:tc>
      </w:tr>
      <w:tr w:rsidR="0055050A" w:rsidRPr="0055050A" w:rsidTr="00233B6C">
        <w:trPr>
          <w:trHeight w:val="882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fungal-type cell wall biogenesi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9272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28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3668754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ek1, Chk1, Gal10, Mns1, Pkc1, Sac1, Sho1, Vam3</w:t>
            </w:r>
          </w:p>
        </w:tc>
      </w:tr>
      <w:tr w:rsidR="0055050A" w:rsidRPr="0055050A" w:rsidTr="00233B6C">
        <w:trPr>
          <w:trHeight w:val="999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growth involved in symbiotic interac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4411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78E-06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09E-04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r1, Hsl1, Hwp1, Hxk1, Int1, Pmt1, Rgt1</w:t>
            </w:r>
          </w:p>
        </w:tc>
      </w:tr>
      <w:tr w:rsidR="0055050A" w:rsidRPr="0055050A" w:rsidTr="00233B6C">
        <w:trPr>
          <w:trHeight w:val="1179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growth of unicellular organism as a thread of attached cell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70783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27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52E-06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c10, Cdc11, Cdc14, Cdc24, Cdc42, Cdc53, Cph1, Cyr1, Gal10, Gpa2, Hal9, Hsl1, Myo2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import into cell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98657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67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270799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hk1, Mid1, Rbt5, Rvs167, Sla1, Sla2, Vam3</w:t>
            </w:r>
          </w:p>
        </w:tc>
      </w:tr>
      <w:tr w:rsidR="0055050A" w:rsidRPr="0055050A" w:rsidTr="00233B6C">
        <w:trPr>
          <w:trHeight w:val="108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lastRenderedPageBreak/>
              <w:t>interaction with host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51701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22E-06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138058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ls1, Cph1, Cyr1, Gpr1, Rim101, Sod5, Ssk1, Tpk2, Tup1, Vps51, Yck2, Yhb1</w:t>
            </w:r>
          </w:p>
        </w:tc>
      </w:tr>
      <w:tr w:rsidR="0055050A" w:rsidRPr="0055050A" w:rsidTr="00233B6C">
        <w:trPr>
          <w:trHeight w:val="162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intracellular signal transduc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5556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9.18E-20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25E-1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em3, Bud2, Bud5, Cdc24, Cdc42, Cek1, Chk1, Cpp1, Crz1, Cst20, Cyr1, Gpa2, Hog1, Hst7, Mkc1, Pbs2, Pde2, Pho84, Pkc1, Ptp3, Rga2, Rho3, Rsr1, Sln1, Ssk1, Ssk2, Ypd1</w:t>
            </w:r>
          </w:p>
        </w:tc>
      </w:tr>
      <w:tr w:rsidR="0055050A" w:rsidRPr="0055050A" w:rsidTr="00233B6C">
        <w:trPr>
          <w:trHeight w:val="963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mitotic cell cycle proces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1903047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32E-08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22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ni1, Bud2, Ccn1, Cdc14, Cdc28, Cln3, Crz1, Dbf2, Dyn1, Int1, Rax2, Rsr1, Sla2, Spa2</w:t>
            </w:r>
          </w:p>
        </w:tc>
      </w:tr>
      <w:tr w:rsidR="0055050A" w:rsidRPr="0055050A" w:rsidTr="00233B6C">
        <w:trPr>
          <w:trHeight w:val="1737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negative regulation of filamentous growth of a population of unicellular organism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1900429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40E-13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5.53E-11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ln3, Cpp1, Crk1, Gal10, Gpr1, Hal9, Hog1, Hsl1, Hsp90, Nrg1, Pde2, Rgt1, Sch9, Ssn6, Tpk1, Tup1, Tye7</w:t>
            </w:r>
          </w:p>
        </w:tc>
      </w:tr>
      <w:tr w:rsidR="0055050A" w:rsidRPr="0055050A" w:rsidTr="00233B6C">
        <w:trPr>
          <w:trHeight w:val="981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negative regulation of response to stimulu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48585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81E-0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74E-0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pp1, Crk1, Gpr1, Hog1, Nrg1, Pde2, Ptp3, Sch9, Tpk1</w:t>
            </w:r>
          </w:p>
        </w:tc>
      </w:tr>
      <w:tr w:rsidR="0055050A" w:rsidRPr="0055050A" w:rsidTr="00233B6C">
        <w:trPr>
          <w:trHeight w:val="738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nuclear migr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7097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48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2430387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c10, Cdc11, Dyn1, Myo2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positive regulation of response to external stimulu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2103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31E-1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9E-0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ek1, Cla4, Cph1, Crz1, Cst20, Cyr1, Gpa2, Hst7, Mkc1, Sch9, Ssk1, Tpk2, Ume6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regulation of cellular component organiz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51128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14E-05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1204707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ud6, Cdc14, Cdc42, Chk1, Cst20, Dbf2, Hsl1, Mkc1, Pde2</w:t>
            </w:r>
          </w:p>
        </w:tc>
      </w:tr>
      <w:tr w:rsidR="0055050A" w:rsidRPr="0055050A" w:rsidTr="00233B6C">
        <w:trPr>
          <w:trHeight w:val="171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lastRenderedPageBreak/>
              <w:t>regulation of filamentous growth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10570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82E-33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67E-31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bk1, Ccn1, Cdc24, Cdc42, Cdc53, Cek1, Chk1, Cla4, Cln3, Cph1, Cpp1, Crk1, Crz1, Cst20, Cyr1, Czf1, Gal10, Gcn4, Gpa2, Gpr1, Hal9, Hog1, Hsl1, Hsp90, Hst7, Mkc1, Mob2, Myo2, Ndt80, Nrg1, Pde2, Rad53, Rgt1, Rim101, Sch9, Sho1, Sln1, Ssk1, Ssn6, Tec1, Tpk1, Tpk2, Tup1, Tye7, Ume6, Yck2</w:t>
            </w:r>
          </w:p>
        </w:tc>
      </w:tr>
      <w:tr w:rsidR="0055050A" w:rsidRPr="0055050A" w:rsidTr="00233B6C">
        <w:trPr>
          <w:trHeight w:val="2304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regulation of filamentous growth of a population of unicellular organisms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1900428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4E-31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41E-2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bk1, Ccn1, Cdc24, Cdc42, Cek1, Chk1, Cla4, Cln3, Cph1, Cpp1, Crk1, Crz1, Cst20, Cyr1, Czf1, Gal10, Gcn4, Gpa2, Gpr1, Hal9, Hog1, Hsl1, Hsp90, Hst7, Mkc1, Mob2, Myo2, Ndt80, Nrg1, Pde2, Rad53, Rgt1, Rim101, Sch9, Sho1, Sln1, Ssk1, Ssn6, Tec1, Tpk1, Tpk2, Tup1, Tye7, Ume6</w:t>
            </w:r>
          </w:p>
        </w:tc>
      </w:tr>
      <w:tr w:rsidR="0055050A" w:rsidRPr="0055050A" w:rsidTr="00233B6C">
        <w:trPr>
          <w:trHeight w:val="900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regulation of phosphoryl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42325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5E-0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35E-0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cn1, Clb2, Clb4, Cln3, Cpp1, Hst7, Mob2, Pbs2, Ptp3, Ssk2, Tye7</w:t>
            </w:r>
          </w:p>
        </w:tc>
      </w:tr>
      <w:tr w:rsidR="0055050A" w:rsidRPr="0055050A" w:rsidTr="00233B6C">
        <w:trPr>
          <w:trHeight w:val="585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response to lipid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3993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6.04E-06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102675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r1, Chk1, Hsp90, Sln1, Tup1</w:t>
            </w:r>
          </w:p>
        </w:tc>
      </w:tr>
      <w:tr w:rsidR="0055050A" w:rsidRPr="0055050A" w:rsidTr="00233B6C">
        <w:trPr>
          <w:trHeight w:val="1674"/>
        </w:trPr>
        <w:tc>
          <w:tcPr>
            <w:tcW w:w="2178" w:type="dxa"/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signal transduc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7165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95E-24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7.49E-2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em3, Bud2, Bud5, Cdc24, Cdc42, Cek1, Chk1, Cpp1, Crz1, Cst20, Cyr1, Gpa2, Gpr1, Hgt12, Hog1, Hsp90, Hst7, Mep2, Mkc1, Pbs2, Pde2, Pho84, Pkc1, Ptp3, Ras1, Rga2, Rhb1, Rho3, Rim101, Rsr1, Sho1, Sln1, Ssk1, Ssk2, Ypd1</w:t>
            </w:r>
          </w:p>
        </w:tc>
      </w:tr>
      <w:tr w:rsidR="0055050A" w:rsidRPr="0055050A" w:rsidTr="00233B6C">
        <w:trPr>
          <w:trHeight w:val="357"/>
        </w:trPr>
        <w:tc>
          <w:tcPr>
            <w:tcW w:w="2178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signal transduction by protein phosphorylation</w:t>
            </w:r>
          </w:p>
        </w:tc>
        <w:tc>
          <w:tcPr>
            <w:tcW w:w="1620" w:type="dxa"/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23014</w:t>
            </w:r>
          </w:p>
        </w:tc>
        <w:tc>
          <w:tcPr>
            <w:tcW w:w="153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7.38E-1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62E-09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ek1, Chk1, Cpp1, Cst20, Hog1, Hst7, Mkc1, Pbs2, Ptp3, Sln1, Ssk2</w:t>
            </w:r>
          </w:p>
        </w:tc>
      </w:tr>
      <w:tr w:rsidR="0055050A" w:rsidRPr="0055050A" w:rsidTr="008208B6">
        <w:trPr>
          <w:trHeight w:val="1332"/>
        </w:trPr>
        <w:tc>
          <w:tcPr>
            <w:tcW w:w="2178" w:type="dxa"/>
            <w:tcBorders>
              <w:bottom w:val="single" w:sz="4" w:space="0" w:color="000000" w:themeColor="text1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single-species biofilm formation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vAlign w:val="center"/>
          </w:tcPr>
          <w:p w:rsidR="00E238B7" w:rsidRPr="00233B6C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44010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51E-14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22E-12</w:t>
            </w:r>
          </w:p>
          <w:p w:rsidR="00E238B7" w:rsidRPr="0055050A" w:rsidRDefault="00E238B7" w:rsidP="00233B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06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ls1, Bcr1, Cbk1, Chk1, Cln3, Cph1, Cyr1, Czf1, Ece1, Gcn4, Hwp1, Mkc1, Mob2, Ndt80, Pde2, Pmt1, Pmt2, Pmt6, Rbt5, Rhb1, Tec1, Tpk1, Tpk2, Tye7, Vam3, Yak1, Yck2</w:t>
            </w:r>
          </w:p>
        </w:tc>
      </w:tr>
    </w:tbl>
    <w:p w:rsidR="008F0354" w:rsidRPr="0055050A" w:rsidRDefault="008F0354">
      <w:pPr>
        <w:rPr>
          <w:rFonts w:ascii="Arial" w:hAnsi="Arial" w:cs="Arial"/>
        </w:rPr>
      </w:pPr>
    </w:p>
    <w:tbl>
      <w:tblPr>
        <w:tblStyle w:val="TableGrid"/>
        <w:tblW w:w="13250" w:type="dxa"/>
        <w:tblLook w:val="04A0"/>
      </w:tblPr>
      <w:tblGrid>
        <w:gridCol w:w="2641"/>
        <w:gridCol w:w="1985"/>
        <w:gridCol w:w="3485"/>
        <w:gridCol w:w="1615"/>
        <w:gridCol w:w="3524"/>
      </w:tblGrid>
      <w:tr w:rsidR="008F0354" w:rsidRPr="0055050A" w:rsidTr="0055050A">
        <w:trPr>
          <w:trHeight w:val="276"/>
        </w:trPr>
        <w:tc>
          <w:tcPr>
            <w:tcW w:w="0" w:type="auto"/>
            <w:gridSpan w:val="5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</w:rPr>
              <w:br w:type="page"/>
            </w:r>
            <w:r w:rsidRPr="0055050A">
              <w:rPr>
                <w:rFonts w:ascii="Arial" w:hAnsi="Arial" w:cs="Arial"/>
                <w:b/>
              </w:rPr>
              <w:t>Table S2. Functional enrichment on the basis of molecular functions</w:t>
            </w:r>
          </w:p>
        </w:tc>
      </w:tr>
      <w:tr w:rsidR="00E238B7" w:rsidRPr="0055050A" w:rsidTr="0055050A">
        <w:trPr>
          <w:trHeight w:val="574"/>
        </w:trPr>
        <w:tc>
          <w:tcPr>
            <w:tcW w:w="264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Molecular functions</w:t>
            </w: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GO ID</w:t>
            </w:r>
          </w:p>
        </w:tc>
        <w:tc>
          <w:tcPr>
            <w:tcW w:w="348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>P</w:t>
            </w:r>
            <w:r w:rsidRPr="0055050A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>P</w:t>
            </w:r>
            <w:r w:rsidRPr="0055050A">
              <w:rPr>
                <w:rFonts w:ascii="Arial" w:hAnsi="Arial" w:cs="Arial"/>
                <w:b/>
              </w:rPr>
              <w:t xml:space="preserve"> Value corrected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Proteins involved</w:t>
            </w:r>
          </w:p>
        </w:tc>
      </w:tr>
      <w:tr w:rsidR="00E238B7" w:rsidRPr="0055050A" w:rsidTr="00233B6C">
        <w:trPr>
          <w:trHeight w:val="695"/>
        </w:trPr>
        <w:tc>
          <w:tcPr>
            <w:tcW w:w="26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MAP kinase activity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4707</w:t>
            </w:r>
          </w:p>
        </w:tc>
        <w:tc>
          <w:tcPr>
            <w:tcW w:w="34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78E-0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833241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ek1, Hog1, Mkc1</w:t>
            </w:r>
          </w:p>
        </w:tc>
      </w:tr>
      <w:tr w:rsidR="00E238B7" w:rsidRPr="0055050A" w:rsidTr="00233B6C">
        <w:trPr>
          <w:trHeight w:val="574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acti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377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2766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ni1, Myo2, Pfy1, Sac6, Sla1, Sla2</w:t>
            </w:r>
          </w:p>
        </w:tc>
      </w:tr>
      <w:tr w:rsidR="00E238B7" w:rsidRPr="0055050A" w:rsidTr="00233B6C">
        <w:trPr>
          <w:trHeight w:val="872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 xml:space="preserve">calcium ion </w:t>
            </w:r>
            <w:proofErr w:type="spellStart"/>
            <w:r w:rsidRPr="0055050A">
              <w:rPr>
                <w:rFonts w:ascii="Arial" w:hAnsi="Arial" w:cs="Arial"/>
                <w:color w:val="000000"/>
              </w:rPr>
              <w:t>transmembrane</w:t>
            </w:r>
            <w:proofErr w:type="spellEnd"/>
            <w:r w:rsidRPr="0055050A">
              <w:rPr>
                <w:rFonts w:ascii="Arial" w:hAnsi="Arial" w:cs="Arial"/>
                <w:color w:val="000000"/>
              </w:rPr>
              <w:t xml:space="preserve"> transporter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1508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103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2694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ch1, Mid1, Pmr1</w:t>
            </w:r>
          </w:p>
        </w:tc>
      </w:tr>
      <w:tr w:rsidR="00E238B7" w:rsidRPr="0055050A" w:rsidTr="00233B6C">
        <w:trPr>
          <w:trHeight w:val="1148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55050A">
              <w:rPr>
                <w:rFonts w:ascii="Arial" w:hAnsi="Arial" w:cs="Arial"/>
                <w:color w:val="000000"/>
              </w:rPr>
              <w:t>dolichyl</w:t>
            </w:r>
            <w:proofErr w:type="spellEnd"/>
            <w:r w:rsidRPr="0055050A">
              <w:rPr>
                <w:rFonts w:ascii="Arial" w:hAnsi="Arial" w:cs="Arial"/>
                <w:color w:val="000000"/>
              </w:rPr>
              <w:t xml:space="preserve">-phosphate-mannose-protein </w:t>
            </w:r>
            <w:proofErr w:type="spellStart"/>
            <w:r w:rsidRPr="0055050A">
              <w:rPr>
                <w:rFonts w:ascii="Arial" w:hAnsi="Arial" w:cs="Arial"/>
                <w:color w:val="000000"/>
              </w:rPr>
              <w:t>mannosyltransferase</w:t>
            </w:r>
            <w:proofErr w:type="spellEnd"/>
            <w:r w:rsidRPr="0055050A">
              <w:rPr>
                <w:rFonts w:ascii="Arial" w:hAnsi="Arial" w:cs="Arial"/>
                <w:color w:val="000000"/>
              </w:rPr>
              <w:t xml:space="preserve">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416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1192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Pmt1, Pmt2, Pmt6</w:t>
            </w:r>
          </w:p>
        </w:tc>
      </w:tr>
      <w:tr w:rsidR="00E238B7" w:rsidRPr="0055050A" w:rsidTr="00233B6C">
        <w:trPr>
          <w:trHeight w:val="142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protein kin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467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9.5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0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bk1, Cdc28, Cek1, Chk1, Cla4, Crk1, Cst20, Dbf2, Hog1, Hsl1, Hst7, Mkc1, Pbs2, Pkc1, Rad53, Sch9, Sln1, Ssk2, Tpk2, Yak1, Yck2</w:t>
            </w:r>
          </w:p>
        </w:tc>
      </w:tr>
      <w:tr w:rsidR="00E238B7" w:rsidRPr="0055050A" w:rsidTr="00233B6C">
        <w:trPr>
          <w:trHeight w:val="59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8B5827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protein kinase regulator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1988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8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y1, Ccn1, Clb2, Clb4, Cln3, Mob2</w:t>
            </w:r>
          </w:p>
        </w:tc>
      </w:tr>
      <w:tr w:rsidR="00E238B7" w:rsidRPr="0055050A" w:rsidTr="00233B6C">
        <w:trPr>
          <w:trHeight w:val="851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protein serine/threonine/tyrosine kinase act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471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0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335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Hst7, Pbs2, Rad53</w:t>
            </w:r>
          </w:p>
        </w:tc>
      </w:tr>
      <w:tr w:rsidR="00E238B7" w:rsidRPr="0055050A" w:rsidTr="00233B6C">
        <w:trPr>
          <w:trHeight w:val="872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purine nucleoside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188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6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55050A" w:rsidRDefault="00E238B7" w:rsidP="00233B6C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520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8B7" w:rsidRPr="004F5D5D" w:rsidRDefault="00E238B7" w:rsidP="00233B6C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dc10, Cdc11, Cdc12, Cdc42, Gpa2, Ras1, Rhb1, Rho3, Rsr1, Sep7</w:t>
            </w:r>
          </w:p>
        </w:tc>
      </w:tr>
    </w:tbl>
    <w:p w:rsidR="008F0354" w:rsidRPr="0055050A" w:rsidRDefault="008F0354">
      <w:pPr>
        <w:rPr>
          <w:rFonts w:ascii="Arial" w:hAnsi="Arial" w:cs="Arial"/>
        </w:rPr>
      </w:pPr>
    </w:p>
    <w:p w:rsidR="008F0354" w:rsidRPr="0055050A" w:rsidRDefault="008F0354">
      <w:pPr>
        <w:rPr>
          <w:rFonts w:ascii="Arial" w:hAnsi="Arial" w:cs="Arial"/>
        </w:rPr>
      </w:pPr>
      <w:r w:rsidRPr="0055050A">
        <w:rPr>
          <w:rFonts w:ascii="Arial" w:hAnsi="Arial" w:cs="Arial"/>
        </w:rPr>
        <w:br w:type="page"/>
      </w:r>
    </w:p>
    <w:tbl>
      <w:tblPr>
        <w:tblStyle w:val="TableGrid"/>
        <w:tblW w:w="13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7"/>
        <w:gridCol w:w="1476"/>
        <w:gridCol w:w="1394"/>
        <w:gridCol w:w="1641"/>
        <w:gridCol w:w="7037"/>
      </w:tblGrid>
      <w:tr w:rsidR="008F0354" w:rsidRPr="0055050A" w:rsidTr="0055050A">
        <w:trPr>
          <w:trHeight w:val="423"/>
        </w:trPr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lastRenderedPageBreak/>
              <w:t>Table S3. Functional enrichment of cellular components</w:t>
            </w:r>
          </w:p>
        </w:tc>
      </w:tr>
      <w:tr w:rsidR="008F0354" w:rsidRPr="0055050A" w:rsidTr="0055050A">
        <w:trPr>
          <w:trHeight w:val="880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ellular componen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GO ID</w:t>
            </w:r>
          </w:p>
        </w:tc>
        <w:tc>
          <w:tcPr>
            <w:tcW w:w="13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 xml:space="preserve">P </w:t>
            </w:r>
            <w:r w:rsidRPr="0055050A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16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  <w:i/>
              </w:rPr>
              <w:t xml:space="preserve">P </w:t>
            </w:r>
            <w:r w:rsidRPr="0055050A">
              <w:rPr>
                <w:rFonts w:ascii="Arial" w:hAnsi="Arial" w:cs="Arial"/>
                <w:b/>
              </w:rPr>
              <w:t>Value corrected</w:t>
            </w:r>
          </w:p>
        </w:tc>
        <w:tc>
          <w:tcPr>
            <w:tcW w:w="70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F0354" w:rsidRPr="0055050A" w:rsidRDefault="008F0354" w:rsidP="001F0278">
            <w:pPr>
              <w:jc w:val="center"/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Proteins involved</w:t>
            </w:r>
          </w:p>
        </w:tc>
      </w:tr>
      <w:tr w:rsidR="00E238B7" w:rsidRPr="0055050A" w:rsidTr="00800E9A">
        <w:trPr>
          <w:trHeight w:val="1303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E238B7" w:rsidRPr="008B5827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cell cortex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5938</w:t>
            </w:r>
          </w:p>
        </w:tc>
        <w:tc>
          <w:tcPr>
            <w:tcW w:w="1394" w:type="dxa"/>
            <w:tcBorders>
              <w:top w:val="single" w:sz="4" w:space="0" w:color="000000" w:themeColor="text1"/>
            </w:tcBorders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47E-18</w:t>
            </w:r>
          </w:p>
        </w:tc>
        <w:tc>
          <w:tcPr>
            <w:tcW w:w="1641" w:type="dxa"/>
            <w:tcBorders>
              <w:top w:val="single" w:sz="4" w:space="0" w:color="000000" w:themeColor="text1"/>
            </w:tcBorders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4.10E-17</w:t>
            </w:r>
          </w:p>
        </w:tc>
        <w:tc>
          <w:tcPr>
            <w:tcW w:w="7037" w:type="dxa"/>
            <w:tcBorders>
              <w:top w:val="single" w:sz="4" w:space="0" w:color="000000" w:themeColor="text1"/>
            </w:tcBorders>
            <w:vAlign w:val="center"/>
          </w:tcPr>
          <w:p w:rsidR="00E238B7" w:rsidRPr="004F5D5D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ct1, Bni1, Bud2, Bud6, Cbk1, Cdc10, Cdc11, Cdc12, Cdc42, Hsl1, Int1, Mob2, Rga2, Rsr1, Rvs167, Sac6, Sep7, Sla1, Sla2, Smt3, Spa2</w:t>
            </w:r>
          </w:p>
        </w:tc>
      </w:tr>
      <w:tr w:rsidR="00E238B7" w:rsidRPr="0055050A" w:rsidTr="00800E9A">
        <w:trPr>
          <w:trHeight w:val="880"/>
        </w:trPr>
        <w:tc>
          <w:tcPr>
            <w:tcW w:w="0" w:type="auto"/>
            <w:vAlign w:val="center"/>
          </w:tcPr>
          <w:p w:rsidR="00E238B7" w:rsidRPr="008B5827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8B5827">
              <w:rPr>
                <w:rFonts w:ascii="Arial" w:hAnsi="Arial" w:cs="Arial"/>
                <w:color w:val="FF0000"/>
              </w:rPr>
              <w:t>fungal-type cell wall</w:t>
            </w:r>
          </w:p>
        </w:tc>
        <w:tc>
          <w:tcPr>
            <w:tcW w:w="0" w:type="auto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9277</w:t>
            </w:r>
          </w:p>
        </w:tc>
        <w:tc>
          <w:tcPr>
            <w:tcW w:w="1394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3.59E-04</w:t>
            </w:r>
          </w:p>
        </w:tc>
        <w:tc>
          <w:tcPr>
            <w:tcW w:w="1641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4667</w:t>
            </w:r>
          </w:p>
        </w:tc>
        <w:tc>
          <w:tcPr>
            <w:tcW w:w="7037" w:type="dxa"/>
            <w:vAlign w:val="center"/>
          </w:tcPr>
          <w:p w:rsidR="00E238B7" w:rsidRPr="004F5D5D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ls1, Bud2, Cht2, Ddr48, Ece1, Gap1, Hsp12, Hsp90, Hwp1, Rbt1, Rbt5, Rsr1, Sod5</w:t>
            </w:r>
          </w:p>
        </w:tc>
      </w:tr>
      <w:tr w:rsidR="00E238B7" w:rsidRPr="0055050A" w:rsidTr="00800E9A">
        <w:trPr>
          <w:trHeight w:val="880"/>
        </w:trPr>
        <w:tc>
          <w:tcPr>
            <w:tcW w:w="0" w:type="auto"/>
            <w:vAlign w:val="center"/>
          </w:tcPr>
          <w:p w:rsidR="00E238B7" w:rsidRPr="008B5827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proofErr w:type="spellStart"/>
            <w:r w:rsidRPr="008B5827">
              <w:rPr>
                <w:rFonts w:ascii="Arial" w:hAnsi="Arial" w:cs="Arial"/>
                <w:color w:val="FF0000"/>
              </w:rPr>
              <w:t>hyphal</w:t>
            </w:r>
            <w:proofErr w:type="spellEnd"/>
            <w:r w:rsidRPr="008B5827">
              <w:rPr>
                <w:rFonts w:ascii="Arial" w:hAnsi="Arial" w:cs="Arial"/>
                <w:color w:val="FF0000"/>
              </w:rPr>
              <w:t xml:space="preserve"> tip</w:t>
            </w:r>
          </w:p>
        </w:tc>
        <w:tc>
          <w:tcPr>
            <w:tcW w:w="0" w:type="auto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01411</w:t>
            </w:r>
          </w:p>
        </w:tc>
        <w:tc>
          <w:tcPr>
            <w:tcW w:w="1394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2.34E-13</w:t>
            </w:r>
          </w:p>
        </w:tc>
        <w:tc>
          <w:tcPr>
            <w:tcW w:w="1641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5.84E-12</w:t>
            </w:r>
          </w:p>
        </w:tc>
        <w:tc>
          <w:tcPr>
            <w:tcW w:w="7037" w:type="dxa"/>
            <w:vAlign w:val="center"/>
          </w:tcPr>
          <w:p w:rsidR="00E238B7" w:rsidRPr="004F5D5D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Act1, Bem3, Bni1, Bud2, Bud5, Bud6, Cbk1, Cdc10, Cdc11, Cdc24, Cdc42, Mob2, Rax2, Sec2, Spa2</w:t>
            </w:r>
          </w:p>
        </w:tc>
      </w:tr>
      <w:tr w:rsidR="00E238B7" w:rsidRPr="0055050A" w:rsidTr="00800E9A">
        <w:trPr>
          <w:trHeight w:val="880"/>
        </w:trPr>
        <w:tc>
          <w:tcPr>
            <w:tcW w:w="0" w:type="auto"/>
            <w:vAlign w:val="center"/>
          </w:tcPr>
          <w:p w:rsidR="00E238B7" w:rsidRPr="008B5827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proofErr w:type="spellStart"/>
            <w:r w:rsidRPr="008B5827">
              <w:rPr>
                <w:rFonts w:ascii="Arial" w:hAnsi="Arial" w:cs="Arial"/>
                <w:color w:val="FF0000"/>
              </w:rPr>
              <w:t>hyphal</w:t>
            </w:r>
            <w:proofErr w:type="spellEnd"/>
            <w:r w:rsidRPr="008B5827">
              <w:rPr>
                <w:rFonts w:ascii="Arial" w:hAnsi="Arial" w:cs="Arial"/>
                <w:color w:val="FF0000"/>
              </w:rPr>
              <w:t xml:space="preserve"> tip </w:t>
            </w:r>
            <w:proofErr w:type="spellStart"/>
            <w:r w:rsidRPr="008B5827">
              <w:rPr>
                <w:rFonts w:ascii="Arial" w:hAnsi="Arial" w:cs="Arial"/>
                <w:color w:val="FF0000"/>
              </w:rPr>
              <w:t>polarisome</w:t>
            </w:r>
            <w:proofErr w:type="spellEnd"/>
          </w:p>
        </w:tc>
        <w:tc>
          <w:tcPr>
            <w:tcW w:w="0" w:type="auto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GO:0031562</w:t>
            </w:r>
          </w:p>
        </w:tc>
        <w:tc>
          <w:tcPr>
            <w:tcW w:w="1394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1.06E-04</w:t>
            </w:r>
          </w:p>
        </w:tc>
        <w:tc>
          <w:tcPr>
            <w:tcW w:w="1641" w:type="dxa"/>
            <w:vAlign w:val="center"/>
          </w:tcPr>
          <w:p w:rsidR="00E238B7" w:rsidRPr="0055050A" w:rsidRDefault="00E238B7" w:rsidP="00800E9A">
            <w:pPr>
              <w:jc w:val="center"/>
              <w:rPr>
                <w:rFonts w:ascii="Arial" w:hAnsi="Arial" w:cs="Arial"/>
                <w:color w:val="000000"/>
              </w:rPr>
            </w:pPr>
            <w:r w:rsidRPr="0055050A">
              <w:rPr>
                <w:rFonts w:ascii="Arial" w:hAnsi="Arial" w:cs="Arial"/>
                <w:color w:val="000000"/>
              </w:rPr>
              <w:t>0.001593</w:t>
            </w:r>
          </w:p>
        </w:tc>
        <w:tc>
          <w:tcPr>
            <w:tcW w:w="7037" w:type="dxa"/>
            <w:vAlign w:val="center"/>
          </w:tcPr>
          <w:p w:rsidR="00E238B7" w:rsidRPr="004F5D5D" w:rsidRDefault="00E238B7" w:rsidP="00800E9A">
            <w:pPr>
              <w:jc w:val="center"/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ud6, Cdc42, Spa2</w:t>
            </w:r>
          </w:p>
        </w:tc>
      </w:tr>
    </w:tbl>
    <w:p w:rsidR="008F0354" w:rsidRPr="0055050A" w:rsidRDefault="008F0354">
      <w:pPr>
        <w:rPr>
          <w:rFonts w:ascii="Arial" w:hAnsi="Arial" w:cs="Arial"/>
        </w:rPr>
      </w:pPr>
    </w:p>
    <w:p w:rsidR="008F0354" w:rsidRPr="0055050A" w:rsidRDefault="008F0354">
      <w:pPr>
        <w:rPr>
          <w:rFonts w:ascii="Arial" w:hAnsi="Arial" w:cs="Arial"/>
        </w:rPr>
      </w:pPr>
      <w:r w:rsidRPr="0055050A">
        <w:rPr>
          <w:rFonts w:ascii="Arial" w:hAnsi="Arial" w:cs="Arial"/>
        </w:rPr>
        <w:br w:type="page"/>
      </w:r>
    </w:p>
    <w:p w:rsidR="008F0354" w:rsidRPr="0055050A" w:rsidRDefault="008F0354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026"/>
        <w:gridCol w:w="1072"/>
        <w:gridCol w:w="981"/>
        <w:gridCol w:w="1073"/>
        <w:gridCol w:w="1073"/>
        <w:gridCol w:w="1027"/>
        <w:gridCol w:w="1027"/>
        <w:gridCol w:w="981"/>
        <w:gridCol w:w="1028"/>
        <w:gridCol w:w="880"/>
        <w:gridCol w:w="1027"/>
        <w:gridCol w:w="954"/>
        <w:gridCol w:w="1027"/>
      </w:tblGrid>
      <w:tr w:rsidR="008F0354" w:rsidRPr="0055050A" w:rsidTr="0097195F">
        <w:tc>
          <w:tcPr>
            <w:tcW w:w="13176" w:type="dxa"/>
            <w:gridSpan w:val="13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Table S4. Proteins that participate in multiple morphological features</w:t>
            </w:r>
          </w:p>
        </w:tc>
      </w:tr>
      <w:tr w:rsidR="008F0354" w:rsidRPr="0055050A" w:rsidTr="0097195F">
        <w:tc>
          <w:tcPr>
            <w:tcW w:w="1026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Cell adhesion | Have shown resistance | Virulence</w:t>
            </w:r>
          </w:p>
        </w:tc>
        <w:tc>
          <w:tcPr>
            <w:tcW w:w="1072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 Have shown resistance|  Induction of host cell | Virulence</w:t>
            </w:r>
          </w:p>
        </w:tc>
        <w:tc>
          <w:tcPr>
            <w:tcW w:w="981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Cell adhesion|  Virulence</w:t>
            </w:r>
          </w:p>
        </w:tc>
        <w:tc>
          <w:tcPr>
            <w:tcW w:w="1073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Have shown resistance|  Induction of host cell|  Virulence</w:t>
            </w:r>
          </w:p>
        </w:tc>
        <w:tc>
          <w:tcPr>
            <w:tcW w:w="1073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Have shown resistance|  Virulence</w:t>
            </w:r>
          </w:p>
        </w:tc>
        <w:tc>
          <w:tcPr>
            <w:tcW w:w="1027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Have shown resistance | Virulence</w:t>
            </w:r>
          </w:p>
        </w:tc>
        <w:tc>
          <w:tcPr>
            <w:tcW w:w="1027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Have shown resistance | Induction of host cell</w:t>
            </w:r>
          </w:p>
        </w:tc>
        <w:tc>
          <w:tcPr>
            <w:tcW w:w="981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ell adhesion|  Virulence</w:t>
            </w:r>
          </w:p>
        </w:tc>
        <w:tc>
          <w:tcPr>
            <w:tcW w:w="1028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Induction of host cell | Virulence</w:t>
            </w:r>
          </w:p>
        </w:tc>
        <w:tc>
          <w:tcPr>
            <w:tcW w:w="880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Virulence</w:t>
            </w:r>
          </w:p>
        </w:tc>
        <w:tc>
          <w:tcPr>
            <w:tcW w:w="1027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Have shown resistance | Induction of host cell</w:t>
            </w:r>
          </w:p>
        </w:tc>
        <w:tc>
          <w:tcPr>
            <w:tcW w:w="954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Candida unique | Virulence</w:t>
            </w:r>
          </w:p>
        </w:tc>
        <w:tc>
          <w:tcPr>
            <w:tcW w:w="1027" w:type="dxa"/>
          </w:tcPr>
          <w:p w:rsidR="008F0354" w:rsidRPr="0055050A" w:rsidRDefault="008F0354" w:rsidP="001F0278">
            <w:pPr>
              <w:rPr>
                <w:rFonts w:ascii="Arial" w:hAnsi="Arial" w:cs="Arial"/>
                <w:b/>
              </w:rPr>
            </w:pPr>
            <w:r w:rsidRPr="0055050A">
              <w:rPr>
                <w:rFonts w:ascii="Arial" w:hAnsi="Arial" w:cs="Arial"/>
                <w:b/>
              </w:rPr>
              <w:t>Have shown resistance | Virulence</w:t>
            </w:r>
          </w:p>
        </w:tc>
      </w:tr>
      <w:tr w:rsidR="00043D48" w:rsidRPr="0055050A" w:rsidTr="0097195F">
        <w:tc>
          <w:tcPr>
            <w:tcW w:w="1026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Bcr1</w:t>
            </w:r>
          </w:p>
        </w:tc>
        <w:tc>
          <w:tcPr>
            <w:tcW w:w="1072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Mkc1</w:t>
            </w:r>
          </w:p>
        </w:tc>
        <w:tc>
          <w:tcPr>
            <w:tcW w:w="981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Hwp1 Als1</w:t>
            </w:r>
          </w:p>
        </w:tc>
        <w:tc>
          <w:tcPr>
            <w:tcW w:w="1073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Pmr1 Sod5</w:t>
            </w:r>
          </w:p>
        </w:tc>
        <w:tc>
          <w:tcPr>
            <w:tcW w:w="1073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Cek1</w:t>
            </w:r>
          </w:p>
        </w:tc>
        <w:tc>
          <w:tcPr>
            <w:tcW w:w="1027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Mkc1 Bcr1 Cek1</w:t>
            </w:r>
          </w:p>
        </w:tc>
        <w:tc>
          <w:tcPr>
            <w:tcW w:w="1027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Pmt2</w:t>
            </w:r>
          </w:p>
        </w:tc>
        <w:tc>
          <w:tcPr>
            <w:tcW w:w="981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Pmt1 Czf1 Int1 Csp37 Tup1 Pde2 Phr1 Cdc10 Rhr2 Hsl1 Pmt6 Sac1 Tec1 Rvs167 Gap1</w:t>
            </w:r>
          </w:p>
        </w:tc>
        <w:tc>
          <w:tcPr>
            <w:tcW w:w="1028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Phr2 Och1 Rhd3   Rim101</w:t>
            </w:r>
          </w:p>
        </w:tc>
        <w:tc>
          <w:tcPr>
            <w:tcW w:w="880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Rbt4 Cpp1 Ece1 Crk1 Rbt1 Hst7 Rbt5 Cst20</w:t>
            </w:r>
          </w:p>
        </w:tc>
        <w:tc>
          <w:tcPr>
            <w:tcW w:w="1027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Rbt4 Cpp1 Ece1 Crk1 Rbt1 Hst7 Rbt5 Cst20</w:t>
            </w:r>
          </w:p>
        </w:tc>
        <w:tc>
          <w:tcPr>
            <w:tcW w:w="954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>Rbt4 Cpp1 Ece1 Crk1 Rbt1 Hst7 Rbt5 Hwp1 Cst20 Als1</w:t>
            </w:r>
          </w:p>
        </w:tc>
        <w:tc>
          <w:tcPr>
            <w:tcW w:w="1027" w:type="dxa"/>
            <w:vAlign w:val="center"/>
          </w:tcPr>
          <w:p w:rsidR="00043D48" w:rsidRPr="004F5D5D" w:rsidRDefault="00043D48" w:rsidP="00A0302D">
            <w:pPr>
              <w:rPr>
                <w:rFonts w:ascii="Arial" w:hAnsi="Arial" w:cs="Arial"/>
                <w:color w:val="FF0000"/>
              </w:rPr>
            </w:pPr>
            <w:r w:rsidRPr="004F5D5D">
              <w:rPr>
                <w:rFonts w:ascii="Arial" w:hAnsi="Arial" w:cs="Arial"/>
                <w:color w:val="FF0000"/>
              </w:rPr>
              <w:t xml:space="preserve"> Yhb1 Ssk1 Chk1  Cyr1 Hog1 Cph1 Ras1 Pmr1 Sod5 Mns1 Cla4</w:t>
            </w:r>
          </w:p>
        </w:tc>
      </w:tr>
    </w:tbl>
    <w:p w:rsidR="008F0354" w:rsidRPr="0055050A" w:rsidRDefault="008F0354">
      <w:pPr>
        <w:rPr>
          <w:rFonts w:ascii="Arial" w:hAnsi="Arial" w:cs="Arial"/>
        </w:rPr>
      </w:pPr>
    </w:p>
    <w:sectPr w:rsidR="008F0354" w:rsidRPr="0055050A" w:rsidSect="008F03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96B70"/>
    <w:rsid w:val="000145C5"/>
    <w:rsid w:val="00043D48"/>
    <w:rsid w:val="000A3C59"/>
    <w:rsid w:val="000D6C39"/>
    <w:rsid w:val="000E7204"/>
    <w:rsid w:val="000F661D"/>
    <w:rsid w:val="001A3EFA"/>
    <w:rsid w:val="001D2336"/>
    <w:rsid w:val="00233B6C"/>
    <w:rsid w:val="00273A51"/>
    <w:rsid w:val="002873FA"/>
    <w:rsid w:val="002D1422"/>
    <w:rsid w:val="00313C82"/>
    <w:rsid w:val="004B4E68"/>
    <w:rsid w:val="004F5D5D"/>
    <w:rsid w:val="00515518"/>
    <w:rsid w:val="00527647"/>
    <w:rsid w:val="0054016D"/>
    <w:rsid w:val="0055050A"/>
    <w:rsid w:val="00596B70"/>
    <w:rsid w:val="005D4326"/>
    <w:rsid w:val="005F4D33"/>
    <w:rsid w:val="00657221"/>
    <w:rsid w:val="006D6405"/>
    <w:rsid w:val="007522C3"/>
    <w:rsid w:val="00800E9A"/>
    <w:rsid w:val="008208B6"/>
    <w:rsid w:val="008B5827"/>
    <w:rsid w:val="008B7D80"/>
    <w:rsid w:val="008F0354"/>
    <w:rsid w:val="0097195F"/>
    <w:rsid w:val="009D17DC"/>
    <w:rsid w:val="00A20A56"/>
    <w:rsid w:val="00AC3C8C"/>
    <w:rsid w:val="00B229A0"/>
    <w:rsid w:val="00BD06FD"/>
    <w:rsid w:val="00BE6744"/>
    <w:rsid w:val="00CB3436"/>
    <w:rsid w:val="00CB4852"/>
    <w:rsid w:val="00CC6A4E"/>
    <w:rsid w:val="00CD24B9"/>
    <w:rsid w:val="00CF0A1D"/>
    <w:rsid w:val="00D27CF6"/>
    <w:rsid w:val="00DC2E49"/>
    <w:rsid w:val="00DC4667"/>
    <w:rsid w:val="00E238B7"/>
    <w:rsid w:val="00F40BD2"/>
    <w:rsid w:val="00F557A7"/>
    <w:rsid w:val="00FE18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1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1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   <Relationship Id="rId7" Type="http://schemas.microsoft.com/office/2007/relationships/stylesWithEffects" Target="stylesWithEffects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B06C9C-1C1F-4FBE-ADE6-44F7EF71E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1</TotalTime>
  <Pages>7</Pages>
  <Words>1230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2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